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6B10F" w14:textId="5A9687B5" w:rsidR="00B705BA" w:rsidRDefault="00B705BA" w:rsidP="00717A51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1. </w:t>
      </w:r>
      <w:r w:rsidRPr="004C30D6">
        <w:rPr>
          <w:b/>
          <w:sz w:val="24"/>
          <w:szCs w:val="24"/>
        </w:rPr>
        <w:t>Fig. Sequence Analysis</w:t>
      </w:r>
      <w:r>
        <w:rPr>
          <w:b/>
          <w:sz w:val="24"/>
          <w:szCs w:val="24"/>
        </w:rPr>
        <w:t xml:space="preserve"> Distribution</w:t>
      </w:r>
      <w:r w:rsidRPr="004C30D6">
        <w:rPr>
          <w:b/>
          <w:sz w:val="24"/>
          <w:szCs w:val="24"/>
        </w:rPr>
        <w:t xml:space="preserve"> Plot for Work Arrangement Among </w:t>
      </w:r>
      <w:r>
        <w:rPr>
          <w:b/>
          <w:sz w:val="24"/>
          <w:szCs w:val="24"/>
        </w:rPr>
        <w:t>Parents</w:t>
      </w:r>
      <w:r w:rsidRPr="004C30D6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a</w:t>
      </w:r>
      <w:r w:rsidRPr="004C30D6">
        <w:rPr>
          <w:b/>
          <w:sz w:val="24"/>
          <w:szCs w:val="24"/>
        </w:rPr>
        <w:t>ged 25-34</w:t>
      </w:r>
    </w:p>
    <w:p w14:paraId="3F86644A" w14:textId="3046DD28" w:rsidR="00717A51" w:rsidRPr="004C30D6" w:rsidRDefault="00A659BA" w:rsidP="00717A51">
      <w:pPr>
        <w:rPr>
          <w:b/>
          <w:sz w:val="24"/>
          <w:szCs w:val="24"/>
        </w:rPr>
      </w:pPr>
      <w:r>
        <w:rPr>
          <w:b/>
          <w:sz w:val="24"/>
          <w:szCs w:val="24"/>
        </w:rPr>
        <w:t>S1.1</w:t>
      </w:r>
      <w:r w:rsidR="00717A51" w:rsidRPr="004C30D6">
        <w:rPr>
          <w:b/>
          <w:sz w:val="24"/>
          <w:szCs w:val="24"/>
        </w:rPr>
        <w:t>. Australia</w:t>
      </w:r>
    </w:p>
    <w:p w14:paraId="15D5C905" w14:textId="0DF4A5FC" w:rsidR="00717A51" w:rsidRDefault="00B80750" w:rsidP="00717A51">
      <w:r>
        <w:rPr>
          <w:noProof/>
        </w:rPr>
        <w:drawing>
          <wp:inline distT="0" distB="0" distL="0" distR="0" wp14:anchorId="7D90646C" wp14:editId="64B030B9">
            <wp:extent cx="5625029" cy="3295135"/>
            <wp:effectExtent l="0" t="0" r="0" b="63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0050" cy="3309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EDB590" w14:textId="7D14E8DF" w:rsidR="00717A51" w:rsidRPr="004C30D6" w:rsidRDefault="00A659BA" w:rsidP="00717A51">
      <w:pPr>
        <w:rPr>
          <w:b/>
          <w:sz w:val="24"/>
          <w:szCs w:val="24"/>
        </w:rPr>
      </w:pPr>
      <w:r>
        <w:rPr>
          <w:b/>
          <w:sz w:val="24"/>
          <w:szCs w:val="24"/>
        </w:rPr>
        <w:t>S1.2</w:t>
      </w:r>
      <w:r w:rsidR="00717A51" w:rsidRPr="004C30D6">
        <w:rPr>
          <w:b/>
          <w:sz w:val="24"/>
          <w:szCs w:val="24"/>
        </w:rPr>
        <w:t xml:space="preserve">. </w:t>
      </w:r>
      <w:r w:rsidR="00717A51">
        <w:rPr>
          <w:b/>
          <w:sz w:val="24"/>
          <w:szCs w:val="24"/>
        </w:rPr>
        <w:t>German</w:t>
      </w:r>
      <w:r w:rsidR="00B705BA">
        <w:rPr>
          <w:b/>
          <w:sz w:val="24"/>
          <w:szCs w:val="24"/>
        </w:rPr>
        <w:t>y</w:t>
      </w:r>
    </w:p>
    <w:p w14:paraId="25E2F5D5" w14:textId="08489862" w:rsidR="00717A51" w:rsidRDefault="00B80750" w:rsidP="00717A51">
      <w:r>
        <w:rPr>
          <w:noProof/>
        </w:rPr>
        <w:drawing>
          <wp:inline distT="0" distB="0" distL="0" distR="0" wp14:anchorId="640AA364" wp14:editId="36598459">
            <wp:extent cx="6004719" cy="3517557"/>
            <wp:effectExtent l="0" t="0" r="0" b="698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7429" cy="3525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E91D42" w14:textId="1AE7296F" w:rsidR="00BA23A8" w:rsidRPr="004C30D6" w:rsidRDefault="00A659BA" w:rsidP="00BA23A8">
      <w:pPr>
        <w:rPr>
          <w:b/>
          <w:sz w:val="24"/>
          <w:szCs w:val="24"/>
        </w:rPr>
      </w:pPr>
      <w:r>
        <w:rPr>
          <w:b/>
          <w:sz w:val="24"/>
          <w:szCs w:val="24"/>
        </w:rPr>
        <w:t>S1.3</w:t>
      </w:r>
      <w:r w:rsidR="00BA23A8" w:rsidRPr="004C30D6">
        <w:rPr>
          <w:b/>
          <w:sz w:val="24"/>
          <w:szCs w:val="24"/>
        </w:rPr>
        <w:t xml:space="preserve">. </w:t>
      </w:r>
      <w:r w:rsidR="00B705BA">
        <w:rPr>
          <w:b/>
          <w:sz w:val="24"/>
          <w:szCs w:val="24"/>
        </w:rPr>
        <w:t>The United Kingdom</w:t>
      </w:r>
    </w:p>
    <w:p w14:paraId="435CFF32" w14:textId="75C98E8D" w:rsidR="00BA23A8" w:rsidRDefault="00704955" w:rsidP="00717A51">
      <w:r>
        <w:rPr>
          <w:noProof/>
        </w:rPr>
        <w:lastRenderedPageBreak/>
        <w:drawing>
          <wp:inline distT="0" distB="0" distL="0" distR="0" wp14:anchorId="506EB241" wp14:editId="73F2CBF7">
            <wp:extent cx="5723467" cy="33528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184" cy="33573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CC96F" w14:textId="78B8B0AF" w:rsidR="00BA23A8" w:rsidRPr="004C30D6" w:rsidRDefault="00A659BA" w:rsidP="00BA23A8">
      <w:pPr>
        <w:rPr>
          <w:b/>
          <w:sz w:val="24"/>
          <w:szCs w:val="24"/>
        </w:rPr>
      </w:pPr>
      <w:r>
        <w:rPr>
          <w:b/>
          <w:sz w:val="24"/>
          <w:szCs w:val="24"/>
        </w:rPr>
        <w:t>S1.4</w:t>
      </w:r>
      <w:r w:rsidR="00BA23A8" w:rsidRPr="004C30D6">
        <w:rPr>
          <w:b/>
          <w:sz w:val="24"/>
          <w:szCs w:val="24"/>
        </w:rPr>
        <w:t xml:space="preserve">. </w:t>
      </w:r>
      <w:r w:rsidR="00B705BA">
        <w:rPr>
          <w:b/>
          <w:sz w:val="24"/>
          <w:szCs w:val="24"/>
        </w:rPr>
        <w:t>The United States</w:t>
      </w:r>
    </w:p>
    <w:p w14:paraId="72693D78" w14:textId="0CC1DAD5" w:rsidR="009D05F2" w:rsidRDefault="00704955" w:rsidP="00717A51">
      <w:r>
        <w:rPr>
          <w:noProof/>
        </w:rPr>
        <w:drawing>
          <wp:inline distT="0" distB="0" distL="0" distR="0" wp14:anchorId="03F4C46C" wp14:editId="1073FA9D">
            <wp:extent cx="6131281" cy="3591697"/>
            <wp:effectExtent l="0" t="0" r="3175" b="889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2065" cy="35980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86D557" w14:textId="3497C815" w:rsidR="002A380F" w:rsidRDefault="002A380F" w:rsidP="004D410A"/>
    <w:sectPr w:rsidR="002A380F" w:rsidSect="0015434D">
      <w:pgSz w:w="12240" w:h="15840"/>
      <w:pgMar w:top="1440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MwMjAzMTQxsbAwNzdR0lEKTi0uzszPAykwrAUAXZvisCwAAAA="/>
  </w:docVars>
  <w:rsids>
    <w:rsidRoot w:val="00717A51"/>
    <w:rsid w:val="00053C6C"/>
    <w:rsid w:val="00053D12"/>
    <w:rsid w:val="000568FA"/>
    <w:rsid w:val="00132499"/>
    <w:rsid w:val="0015434D"/>
    <w:rsid w:val="00171B0F"/>
    <w:rsid w:val="002A380F"/>
    <w:rsid w:val="002E4DF2"/>
    <w:rsid w:val="00361928"/>
    <w:rsid w:val="00366C96"/>
    <w:rsid w:val="003920EC"/>
    <w:rsid w:val="003B55BB"/>
    <w:rsid w:val="003F7F05"/>
    <w:rsid w:val="00421806"/>
    <w:rsid w:val="00451F3B"/>
    <w:rsid w:val="004935C8"/>
    <w:rsid w:val="004D410A"/>
    <w:rsid w:val="004D6D9F"/>
    <w:rsid w:val="004D761F"/>
    <w:rsid w:val="004F16EF"/>
    <w:rsid w:val="004F7D4B"/>
    <w:rsid w:val="00535703"/>
    <w:rsid w:val="00570FB9"/>
    <w:rsid w:val="0057100B"/>
    <w:rsid w:val="00572374"/>
    <w:rsid w:val="00585093"/>
    <w:rsid w:val="00590251"/>
    <w:rsid w:val="0067017D"/>
    <w:rsid w:val="006931DA"/>
    <w:rsid w:val="00704955"/>
    <w:rsid w:val="00717A51"/>
    <w:rsid w:val="007256C5"/>
    <w:rsid w:val="007A6FFE"/>
    <w:rsid w:val="008026E0"/>
    <w:rsid w:val="008524B6"/>
    <w:rsid w:val="009518E6"/>
    <w:rsid w:val="009D05F2"/>
    <w:rsid w:val="009E6123"/>
    <w:rsid w:val="009F7B60"/>
    <w:rsid w:val="00A028A4"/>
    <w:rsid w:val="00A659BA"/>
    <w:rsid w:val="00AA1C9F"/>
    <w:rsid w:val="00AC7A15"/>
    <w:rsid w:val="00AC7A2C"/>
    <w:rsid w:val="00B61874"/>
    <w:rsid w:val="00B705BA"/>
    <w:rsid w:val="00B767CE"/>
    <w:rsid w:val="00B80750"/>
    <w:rsid w:val="00B87B82"/>
    <w:rsid w:val="00BA23A8"/>
    <w:rsid w:val="00BC47A3"/>
    <w:rsid w:val="00BF020E"/>
    <w:rsid w:val="00C135CB"/>
    <w:rsid w:val="00C67CC3"/>
    <w:rsid w:val="00D83734"/>
    <w:rsid w:val="00DC69F2"/>
    <w:rsid w:val="00DE3B2B"/>
    <w:rsid w:val="00E23216"/>
    <w:rsid w:val="00E47676"/>
    <w:rsid w:val="00EB3D21"/>
    <w:rsid w:val="00F13BA8"/>
    <w:rsid w:val="00F52369"/>
    <w:rsid w:val="00F83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92DA60"/>
  <w15:chartTrackingRefBased/>
  <w15:docId w15:val="{3D2C41E8-9564-4D1B-B4A1-5D6C839FA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A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 York University</Company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-Jui Han</dc:creator>
  <cp:keywords/>
  <dc:description/>
  <cp:lastModifiedBy>Wen-Jui Han</cp:lastModifiedBy>
  <cp:revision>2</cp:revision>
  <dcterms:created xsi:type="dcterms:W3CDTF">2026-05-26T12:24:00Z</dcterms:created>
  <dcterms:modified xsi:type="dcterms:W3CDTF">2026-05-26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08a87c-485f-4c1c-864b-56e42a2c3500</vt:lpwstr>
  </property>
</Properties>
</file>